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2B289" w14:textId="3E28022B" w:rsidR="00C0646C" w:rsidRPr="00C0646C" w:rsidRDefault="009E6AFB" w:rsidP="00C0646C">
      <w:pPr>
        <w:rPr>
          <w:b/>
          <w:bCs/>
          <w:sz w:val="28"/>
          <w:szCs w:val="28"/>
        </w:rPr>
      </w:pPr>
      <w:bookmarkStart w:id="0" w:name="_GoBack"/>
      <w:bookmarkEnd w:id="0"/>
      <w:r w:rsidRPr="00C0646C">
        <w:rPr>
          <w:b/>
          <w:bCs/>
          <w:sz w:val="28"/>
          <w:szCs w:val="28"/>
        </w:rPr>
        <w:t>Search strategy</w:t>
      </w:r>
    </w:p>
    <w:p w14:paraId="59CB7683" w14:textId="14B9C154" w:rsidR="00054231" w:rsidRPr="0038298F" w:rsidRDefault="0038298F" w:rsidP="008764FF">
      <w:pPr>
        <w:rPr>
          <w:rFonts w:ascii="Arial" w:hAnsi="Arial" w:cs="Arial"/>
          <w:b/>
          <w:sz w:val="20"/>
          <w:szCs w:val="20"/>
        </w:rPr>
      </w:pPr>
      <w:r w:rsidRPr="00705AC6">
        <w:rPr>
          <w:rFonts w:ascii="Arial" w:eastAsia="FreeSans" w:hAnsi="Arial" w:cs="Arial"/>
          <w:b/>
          <w:sz w:val="20"/>
          <w:szCs w:val="20"/>
        </w:rPr>
        <w:t>MEDLINE (Pubmed) (19</w:t>
      </w:r>
      <w:r>
        <w:rPr>
          <w:rFonts w:ascii="Arial" w:eastAsia="FreeSans" w:hAnsi="Arial" w:cs="Arial"/>
          <w:b/>
          <w:sz w:val="20"/>
          <w:szCs w:val="20"/>
        </w:rPr>
        <w:t>46</w:t>
      </w:r>
      <w:r w:rsidRPr="00705AC6">
        <w:rPr>
          <w:rFonts w:ascii="Arial" w:eastAsia="FreeSans" w:hAnsi="Arial" w:cs="Arial"/>
          <w:b/>
          <w:sz w:val="20"/>
          <w:szCs w:val="20"/>
        </w:rPr>
        <w:t xml:space="preserve"> to </w:t>
      </w:r>
      <w:r w:rsidR="006F6856">
        <w:rPr>
          <w:rFonts w:ascii="Arial" w:eastAsia="FreeSans" w:hAnsi="Arial" w:cs="Arial"/>
          <w:b/>
          <w:sz w:val="20"/>
          <w:szCs w:val="20"/>
        </w:rPr>
        <w:t xml:space="preserve">26 </w:t>
      </w:r>
      <w:r w:rsidR="003732A5">
        <w:rPr>
          <w:rFonts w:ascii="Arial" w:eastAsia="FreeSans" w:hAnsi="Arial" w:cs="Arial"/>
          <w:b/>
          <w:sz w:val="20"/>
          <w:szCs w:val="20"/>
        </w:rPr>
        <w:t>March 2025</w:t>
      </w:r>
      <w:r w:rsidRPr="00705AC6">
        <w:rPr>
          <w:rFonts w:ascii="Arial" w:eastAsia="FreeSans" w:hAnsi="Arial" w:cs="Arial"/>
          <w:b/>
          <w:sz w:val="20"/>
          <w:szCs w:val="20"/>
        </w:rPr>
        <w:t>)</w:t>
      </w:r>
    </w:p>
    <w:p w14:paraId="036D2EF9" w14:textId="5DB5A39F" w:rsidR="00B02DC3" w:rsidRPr="00B02DC3" w:rsidRDefault="00B02DC3" w:rsidP="00B02DC3">
      <w:r w:rsidRPr="00B02DC3">
        <w:t>((("Loa"[MeSH Terms] OR "Loiasis"[MeSH Terms] OR ("Loa"[Title/Abstract] OR "Loa loa"[Title/Abstract] OR "loias*"[Title/Abstract] OR "loa loa infection*"[Title/Abstract] OR "loa loa filarias*"[Title/Abstract])) OR "loase"[Title/Abstract] OR "loaose"[Title/Abstract]) OR ("Calabar"[Title/Abstract] OR "African eye worm"[Title/Abstract] OR "filaria lacrimalis"[Title/Abstract])) AND ((("Diagnosis"[MeSH Terms:noexp] OR "diagno*"[Title/Abstract]) OR ("Serology"[MeSH Terms] OR "Serologic Tests"[MeSH Terms] OR "Antibodies"[MeSH Terms] OR "Rapid Diagnostic Tests"[MeSH Terms] OR "Nucleic Acid Amplification Techniques"[MeSH Terms] OR "Polymerase Chain Reaction"[MeSH Terms] OR "Antigens"[MeSH Terms] OR ("serologic test*"[Title/Abstract] OR "serological test*"[Title/Abstract] OR "serodiagnos*"[Title/Abstract] OR "Serology"[Title/Abstract] OR "seroassay"[Title/Abstract] OR "antibod*"[Title/Abstract] OR "serodiagnos*"[Title/Abstract] OR "rapid test*"[Title/Abstract] OR "molecular*"[Title/Abstract] OR "nucleic acid amplification*"[Title/Abstract] OR "polymerase chain reaction*"[Title/Abstract] OR "PCR"[Title/Abstract] OR "Anchored PCR"[Title/Abstract] OR "Anchored Polymerase Chain Reaction"[Title/Abstract] OR "Inverse PCR"[Title/Abstract] OR "Inverse Polymerase Chain Reaction"[Title/Abstract] OR "Nested Polymerase Chain Reaction"[Title/Abstract] OR "Nested PCR"[Title/Abstract] OR "LAMP assay"[Title/Abstract] OR "LAMP"[Title/Abstract] OR "isothermal amplification"[Title/Abstract] OR "antigen*"[Title/Abstract] OR "microfilarial count"[Title/Abstract] OR "microscopy"[Title/Abstract] OR "blood film"[Title/Abstract] OR "blood smear"[Title/Abstract] OR "leucoconcentration"[Title/Abstract] OR "filtration"[Title/Abstract] OR "LoaScope"[Title/Abstract]))) OR ("</w:t>
      </w:r>
      <w:r w:rsidR="00204A35" w:rsidRPr="00B02DC3">
        <w:t xml:space="preserve">ELISA </w:t>
      </w:r>
      <w:r w:rsidRPr="00B02DC3">
        <w:t>"[Title/Abstract] OR "Immunoassay"[Title/Abstract])) </w:t>
      </w:r>
    </w:p>
    <w:p w14:paraId="77F3BE10" w14:textId="77777777" w:rsidR="00590BC5" w:rsidRDefault="00590BC5" w:rsidP="0038298F">
      <w:pPr>
        <w:rPr>
          <w:rFonts w:ascii="Arial" w:eastAsia="FreeSans" w:hAnsi="Arial" w:cs="Arial"/>
          <w:b/>
          <w:sz w:val="20"/>
          <w:szCs w:val="20"/>
        </w:rPr>
      </w:pPr>
    </w:p>
    <w:p w14:paraId="63D51204" w14:textId="1FE801A4" w:rsidR="0038298F" w:rsidRPr="00210581" w:rsidRDefault="0038298F" w:rsidP="00C0646C">
      <w:pPr>
        <w:rPr>
          <w:rFonts w:ascii="Arial" w:eastAsia="FreeSans" w:hAnsi="Arial" w:cs="Arial"/>
          <w:b/>
          <w:sz w:val="20"/>
          <w:szCs w:val="20"/>
        </w:rPr>
      </w:pPr>
      <w:r w:rsidRPr="00705AC6">
        <w:rPr>
          <w:rFonts w:ascii="Arial" w:eastAsia="FreeSans" w:hAnsi="Arial" w:cs="Arial"/>
          <w:b/>
          <w:sz w:val="20"/>
          <w:szCs w:val="20"/>
        </w:rPr>
        <w:t>Embase (19</w:t>
      </w:r>
      <w:r>
        <w:rPr>
          <w:rFonts w:ascii="Arial" w:eastAsia="FreeSans" w:hAnsi="Arial" w:cs="Arial"/>
          <w:b/>
          <w:sz w:val="20"/>
          <w:szCs w:val="20"/>
        </w:rPr>
        <w:t>74</w:t>
      </w:r>
      <w:r w:rsidRPr="00705AC6">
        <w:rPr>
          <w:rFonts w:ascii="Arial" w:eastAsia="FreeSans" w:hAnsi="Arial" w:cs="Arial"/>
          <w:b/>
          <w:sz w:val="20"/>
          <w:szCs w:val="20"/>
        </w:rPr>
        <w:t xml:space="preserve"> to </w:t>
      </w:r>
      <w:r w:rsidR="006F6856">
        <w:rPr>
          <w:rFonts w:ascii="Arial" w:eastAsia="FreeSans" w:hAnsi="Arial" w:cs="Arial"/>
          <w:b/>
          <w:sz w:val="20"/>
          <w:szCs w:val="20"/>
        </w:rPr>
        <w:t>26</w:t>
      </w:r>
      <w:r w:rsidR="003732A5">
        <w:rPr>
          <w:rFonts w:ascii="Arial" w:eastAsia="FreeSans" w:hAnsi="Arial" w:cs="Arial"/>
          <w:b/>
          <w:sz w:val="20"/>
          <w:szCs w:val="20"/>
        </w:rPr>
        <w:t xml:space="preserve"> March 2025</w:t>
      </w:r>
      <w:r w:rsidRPr="00705AC6">
        <w:rPr>
          <w:rFonts w:ascii="Arial" w:eastAsia="FreeSans" w:hAnsi="Arial" w:cs="Arial"/>
          <w:b/>
          <w:sz w:val="20"/>
          <w:szCs w:val="20"/>
        </w:rPr>
        <w:t>)</w:t>
      </w:r>
      <w:r w:rsidR="00C369A1" w:rsidRPr="00C369A1">
        <w:br/>
      </w:r>
      <w:r w:rsidR="00C369A1" w:rsidRPr="00210581">
        <w:rPr>
          <w:rFonts w:ascii="Arial" w:hAnsi="Arial" w:cs="Arial"/>
          <w:sz w:val="20"/>
          <w:szCs w:val="20"/>
        </w:rPr>
        <w:t>#1</w:t>
      </w:r>
      <w:r w:rsidR="006F6856">
        <w:rPr>
          <w:rFonts w:ascii="Arial" w:hAnsi="Arial" w:cs="Arial"/>
          <w:sz w:val="20"/>
          <w:szCs w:val="20"/>
        </w:rPr>
        <w:t xml:space="preserve"> </w:t>
      </w:r>
      <w:r w:rsidR="00C369A1" w:rsidRPr="00210581">
        <w:rPr>
          <w:rFonts w:ascii="Arial" w:hAnsi="Arial" w:cs="Arial"/>
          <w:sz w:val="20"/>
          <w:szCs w:val="20"/>
        </w:rPr>
        <w:t xml:space="preserve">'loiasis'/exp/mj                                           </w:t>
      </w:r>
    </w:p>
    <w:p w14:paraId="07882A88" w14:textId="77777777" w:rsidR="00D40424" w:rsidRDefault="00A56FBF" w:rsidP="00A56FB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0581">
        <w:rPr>
          <w:rFonts w:ascii="Arial" w:hAnsi="Arial" w:cs="Arial"/>
          <w:sz w:val="20"/>
          <w:szCs w:val="20"/>
        </w:rPr>
        <w:t xml:space="preserve">#2 </w:t>
      </w:r>
      <w:r w:rsidR="00D40424" w:rsidRPr="00D40424">
        <w:rPr>
          <w:rFonts w:ascii="Arial" w:hAnsi="Arial" w:cs="Arial"/>
          <w:sz w:val="20"/>
          <w:szCs w:val="20"/>
        </w:rPr>
        <w:t>'loa loa' OR 'loiasis' OR 'loa loa infection*' OR 'loa loa filarias*' OR loase OR loaose OR calabar OR 'african eye worm' OR 'filaria lacrimalis':ti,ab</w:t>
      </w:r>
    </w:p>
    <w:p w14:paraId="68A28DA7" w14:textId="3626BF5D" w:rsidR="003732A5" w:rsidRPr="00210581" w:rsidRDefault="00A56FBF" w:rsidP="00A56FB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0581">
        <w:rPr>
          <w:rFonts w:ascii="Arial" w:hAnsi="Arial" w:cs="Arial"/>
          <w:sz w:val="20"/>
          <w:szCs w:val="20"/>
        </w:rPr>
        <w:t>#3 #1 or #2</w:t>
      </w:r>
    </w:p>
    <w:p w14:paraId="5F993D13" w14:textId="44D979C9" w:rsidR="00A56FBF" w:rsidRPr="00210581" w:rsidRDefault="00A56FBF" w:rsidP="00A56FB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0581">
        <w:rPr>
          <w:rFonts w:ascii="Arial" w:hAnsi="Arial" w:cs="Arial"/>
          <w:sz w:val="20"/>
          <w:szCs w:val="20"/>
        </w:rPr>
        <w:t>#4 'antibody'/exp/mj OR 'rapid test'/exp/mj OR 'nucleic acid amplification techniques'/exp/mj OR 'polymerase chain reaction'/exp/mj OR'antigen'/exp/mj OR 'serology'/exp/mj</w:t>
      </w:r>
    </w:p>
    <w:p w14:paraId="753DF1FD" w14:textId="2D2106AD" w:rsidR="003732A5" w:rsidRPr="00210581" w:rsidRDefault="00A56FBF" w:rsidP="00A56FB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0581">
        <w:rPr>
          <w:rFonts w:ascii="Arial" w:hAnsi="Arial" w:cs="Arial"/>
          <w:sz w:val="20"/>
          <w:szCs w:val="20"/>
        </w:rPr>
        <w:t>#5  'serologic test*' OR 'serological test*' OR serology OR seroassay OR antibod* OR serodiagnos*</w:t>
      </w:r>
      <w:r w:rsidRPr="00210581">
        <w:rPr>
          <w:rFonts w:ascii="Arial" w:hAnsi="Arial" w:cs="Arial"/>
          <w:sz w:val="20"/>
          <w:szCs w:val="20"/>
        </w:rPr>
        <w:br/>
        <w:t>     OR 'rapid test*' OR molecular* OR 'nucleic acid amplification*' OR 'polymerase chain reaction*'</w:t>
      </w:r>
      <w:r w:rsidRPr="00210581">
        <w:rPr>
          <w:rFonts w:ascii="Arial" w:hAnsi="Arial" w:cs="Arial"/>
          <w:sz w:val="20"/>
          <w:szCs w:val="20"/>
        </w:rPr>
        <w:br/>
        <w:t>     OR pcr OR 'anchored pcr' OR 'anchored polymerase chain reaction' OR 'inverse pcr' OR 'inverse</w:t>
      </w:r>
      <w:r w:rsidRPr="00210581">
        <w:rPr>
          <w:rFonts w:ascii="Arial" w:hAnsi="Arial" w:cs="Arial"/>
          <w:sz w:val="20"/>
          <w:szCs w:val="20"/>
        </w:rPr>
        <w:br/>
        <w:t>     polymerase chain reaction' OR 'nested polymerase chain reaction' OR 'nested pcr' OR 'lamp assay'</w:t>
      </w:r>
      <w:r w:rsidRPr="00210581">
        <w:rPr>
          <w:rFonts w:ascii="Arial" w:hAnsi="Arial" w:cs="Arial"/>
          <w:sz w:val="20"/>
          <w:szCs w:val="20"/>
        </w:rPr>
        <w:br/>
        <w:t>     OR lamp OR 'isothermal amplification' OR antigen* OR micrifialaremia OR 'microfilarial count' OR</w:t>
      </w:r>
      <w:r w:rsidRPr="00210581">
        <w:rPr>
          <w:rFonts w:ascii="Arial" w:hAnsi="Arial" w:cs="Arial"/>
          <w:sz w:val="20"/>
          <w:szCs w:val="20"/>
        </w:rPr>
        <w:br/>
        <w:t>     microscopy OR 'blood film' OR 'blood smear' OR leucoconcentration OR filtration OR     'loascope'</w:t>
      </w:r>
      <w:r w:rsidR="00204A35">
        <w:rPr>
          <w:rFonts w:ascii="Arial" w:hAnsi="Arial" w:cs="Arial"/>
          <w:sz w:val="20"/>
          <w:szCs w:val="20"/>
        </w:rPr>
        <w:t xml:space="preserve"> OR ELISA OR </w:t>
      </w:r>
      <w:r w:rsidR="00204A35" w:rsidRPr="00025200">
        <w:rPr>
          <w:rFonts w:ascii="Arial" w:hAnsi="Arial" w:cs="Arial"/>
          <w:sz w:val="20"/>
          <w:szCs w:val="20"/>
        </w:rPr>
        <w:t>Immunoassay</w:t>
      </w:r>
      <w:r w:rsidRPr="00210581">
        <w:rPr>
          <w:rFonts w:ascii="Arial" w:hAnsi="Arial" w:cs="Arial"/>
          <w:sz w:val="20"/>
          <w:szCs w:val="20"/>
        </w:rPr>
        <w:t>:ti,ab</w:t>
      </w:r>
      <w:r w:rsidRPr="00210581">
        <w:rPr>
          <w:rFonts w:ascii="Arial" w:hAnsi="Arial" w:cs="Arial"/>
          <w:sz w:val="20"/>
          <w:szCs w:val="20"/>
        </w:rPr>
        <w:br/>
        <w:t>#6 .  'diagnosis'/exp/mj OR ('diagnosis':ti,ab)</w:t>
      </w:r>
    </w:p>
    <w:p w14:paraId="6BB96775" w14:textId="560255E3" w:rsidR="00A56FBF" w:rsidRPr="00210581" w:rsidRDefault="00A56FBF" w:rsidP="00A56FB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0581">
        <w:rPr>
          <w:rFonts w:ascii="Arial" w:hAnsi="Arial" w:cs="Arial"/>
          <w:sz w:val="20"/>
          <w:szCs w:val="20"/>
        </w:rPr>
        <w:t>#7 #5 OR #6</w:t>
      </w:r>
    </w:p>
    <w:p w14:paraId="1FA2773B" w14:textId="13CAA0D9" w:rsidR="00A56FBF" w:rsidRPr="00210581" w:rsidRDefault="00A56FBF" w:rsidP="00A56FB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10581">
        <w:rPr>
          <w:rFonts w:ascii="Arial" w:hAnsi="Arial" w:cs="Arial"/>
          <w:sz w:val="20"/>
          <w:szCs w:val="20"/>
        </w:rPr>
        <w:t>#8 #3 AND #7</w:t>
      </w:r>
    </w:p>
    <w:p w14:paraId="2190D415" w14:textId="77777777" w:rsidR="003732A5" w:rsidRPr="00210581" w:rsidRDefault="003732A5" w:rsidP="0038298F">
      <w:pPr>
        <w:rPr>
          <w:rFonts w:ascii="Arial" w:hAnsi="Arial" w:cs="Arial"/>
          <w:sz w:val="20"/>
          <w:szCs w:val="20"/>
        </w:rPr>
      </w:pPr>
    </w:p>
    <w:p w14:paraId="00210EFB" w14:textId="77777777" w:rsidR="0038298F" w:rsidRDefault="0038298F" w:rsidP="0038298F"/>
    <w:p w14:paraId="5437FD04" w14:textId="2293B823" w:rsidR="0038298F" w:rsidRPr="00C0646C" w:rsidRDefault="0038298F" w:rsidP="00C0646C">
      <w:pPr>
        <w:rPr>
          <w:rFonts w:ascii="Arial" w:eastAsia="FreeSans" w:hAnsi="Arial" w:cs="Arial"/>
          <w:b/>
          <w:sz w:val="20"/>
          <w:szCs w:val="20"/>
        </w:rPr>
      </w:pPr>
      <w:r w:rsidRPr="00705AC6">
        <w:rPr>
          <w:rFonts w:ascii="Arial" w:eastAsia="FreeSans" w:hAnsi="Arial" w:cs="Arial"/>
          <w:b/>
          <w:sz w:val="20"/>
          <w:szCs w:val="20"/>
        </w:rPr>
        <w:t>Cochrane Central Register of Controlled Trials (CENTRAL; 202</w:t>
      </w:r>
      <w:r w:rsidR="003732A5">
        <w:rPr>
          <w:rFonts w:ascii="Arial" w:eastAsia="FreeSans" w:hAnsi="Arial" w:cs="Arial"/>
          <w:b/>
          <w:sz w:val="20"/>
          <w:szCs w:val="20"/>
        </w:rPr>
        <w:t>5</w:t>
      </w:r>
      <w:r w:rsidRPr="00705AC6">
        <w:rPr>
          <w:rFonts w:ascii="Arial" w:eastAsia="FreeSans" w:hAnsi="Arial" w:cs="Arial"/>
          <w:b/>
          <w:sz w:val="20"/>
          <w:szCs w:val="20"/>
        </w:rPr>
        <w:t xml:space="preserve">, Issue </w:t>
      </w:r>
      <w:r w:rsidR="003732A5">
        <w:rPr>
          <w:rFonts w:ascii="Arial" w:eastAsia="FreeSans" w:hAnsi="Arial" w:cs="Arial"/>
          <w:b/>
          <w:sz w:val="20"/>
          <w:szCs w:val="20"/>
        </w:rPr>
        <w:t>3</w:t>
      </w:r>
      <w:r w:rsidRPr="00705AC6">
        <w:rPr>
          <w:rFonts w:ascii="Arial" w:eastAsia="FreeSans" w:hAnsi="Arial" w:cs="Arial"/>
          <w:b/>
          <w:sz w:val="20"/>
          <w:szCs w:val="20"/>
        </w:rPr>
        <w:t xml:space="preserve">) in the Cochrane Library (searched </w:t>
      </w:r>
      <w:r w:rsidR="006F6856">
        <w:rPr>
          <w:rFonts w:ascii="Arial" w:eastAsia="FreeSans" w:hAnsi="Arial" w:cs="Arial"/>
          <w:b/>
          <w:sz w:val="20"/>
          <w:szCs w:val="20"/>
        </w:rPr>
        <w:t>26</w:t>
      </w:r>
      <w:r w:rsidR="003732A5">
        <w:rPr>
          <w:rFonts w:ascii="Arial" w:eastAsia="FreeSans" w:hAnsi="Arial" w:cs="Arial"/>
          <w:b/>
          <w:sz w:val="20"/>
          <w:szCs w:val="20"/>
        </w:rPr>
        <w:t xml:space="preserve"> March 2025</w:t>
      </w:r>
      <w:r w:rsidRPr="00705AC6">
        <w:rPr>
          <w:rFonts w:ascii="Arial" w:eastAsia="FreeSans" w:hAnsi="Arial" w:cs="Arial"/>
          <w:b/>
          <w:sz w:val="20"/>
          <w:szCs w:val="20"/>
        </w:rPr>
        <w:t>)</w:t>
      </w:r>
    </w:p>
    <w:p w14:paraId="52F33197" w14:textId="6F0DD517" w:rsidR="007F070F" w:rsidRDefault="007F070F" w:rsidP="007F070F">
      <w:pPr>
        <w:spacing w:after="0" w:line="240" w:lineRule="auto"/>
      </w:pPr>
      <w:r>
        <w:t>#1</w:t>
      </w:r>
      <w:r>
        <w:tab/>
        <w:t>MeSH descriptor: [Loiasis] explode all trees</w:t>
      </w:r>
      <w:r>
        <w:tab/>
      </w:r>
    </w:p>
    <w:p w14:paraId="56C2600C" w14:textId="172C8794" w:rsidR="007F070F" w:rsidRDefault="007F070F" w:rsidP="007F070F">
      <w:pPr>
        <w:spacing w:after="0" w:line="240" w:lineRule="auto"/>
      </w:pPr>
      <w:r>
        <w:t>#2</w:t>
      </w:r>
      <w:r>
        <w:tab/>
        <w:t>('loa loa' OR 'loiasis' OR 'loa loa infection*' OR 'loa loa filarias*'):ti,ab,kw</w:t>
      </w:r>
      <w:r>
        <w:tab/>
      </w:r>
    </w:p>
    <w:p w14:paraId="79EB7F4D" w14:textId="7BB50788" w:rsidR="007F070F" w:rsidRDefault="007F070F" w:rsidP="007F070F">
      <w:pPr>
        <w:spacing w:after="0" w:line="240" w:lineRule="auto"/>
      </w:pPr>
      <w:r>
        <w:t>#3</w:t>
      </w:r>
      <w:r>
        <w:tab/>
        <w:t>#1 OR #2</w:t>
      </w:r>
      <w:r>
        <w:tab/>
      </w:r>
    </w:p>
    <w:p w14:paraId="5A7FB019" w14:textId="09409FB0" w:rsidR="007F070F" w:rsidRDefault="007F070F" w:rsidP="007F070F">
      <w:pPr>
        <w:spacing w:after="0" w:line="240" w:lineRule="auto"/>
      </w:pPr>
      <w:r>
        <w:t>#4</w:t>
      </w:r>
      <w:r>
        <w:tab/>
        <w:t>diagnosis</w:t>
      </w:r>
      <w:r>
        <w:tab/>
      </w:r>
    </w:p>
    <w:p w14:paraId="7EA5A50F" w14:textId="6F938420" w:rsidR="0038298F" w:rsidRPr="008764FF" w:rsidRDefault="007F070F" w:rsidP="007F070F">
      <w:pPr>
        <w:spacing w:after="0" w:line="240" w:lineRule="auto"/>
      </w:pPr>
      <w:r>
        <w:t>#5</w:t>
      </w:r>
      <w:r>
        <w:tab/>
        <w:t>#3 AND #4</w:t>
      </w:r>
      <w:r>
        <w:tab/>
      </w:r>
    </w:p>
    <w:sectPr w:rsidR="0038298F" w:rsidRPr="008764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557D2"/>
    <w:multiLevelType w:val="multilevel"/>
    <w:tmpl w:val="CD98E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567"/>
    <w:rsid w:val="00025200"/>
    <w:rsid w:val="00054231"/>
    <w:rsid w:val="00082A95"/>
    <w:rsid w:val="000F22FD"/>
    <w:rsid w:val="001B19F9"/>
    <w:rsid w:val="001F5AE3"/>
    <w:rsid w:val="00204A35"/>
    <w:rsid w:val="00210581"/>
    <w:rsid w:val="00283B7B"/>
    <w:rsid w:val="0028538E"/>
    <w:rsid w:val="003732A5"/>
    <w:rsid w:val="0038298F"/>
    <w:rsid w:val="003F4F5D"/>
    <w:rsid w:val="00423567"/>
    <w:rsid w:val="004603CC"/>
    <w:rsid w:val="004F1F0C"/>
    <w:rsid w:val="00505730"/>
    <w:rsid w:val="00506C71"/>
    <w:rsid w:val="00550FB1"/>
    <w:rsid w:val="00590BC5"/>
    <w:rsid w:val="006F6856"/>
    <w:rsid w:val="00766961"/>
    <w:rsid w:val="0079100E"/>
    <w:rsid w:val="007F070F"/>
    <w:rsid w:val="008764FF"/>
    <w:rsid w:val="00986EA0"/>
    <w:rsid w:val="009E6AFB"/>
    <w:rsid w:val="00A56FBF"/>
    <w:rsid w:val="00A76A6C"/>
    <w:rsid w:val="00AB271B"/>
    <w:rsid w:val="00B02DC3"/>
    <w:rsid w:val="00B56555"/>
    <w:rsid w:val="00B95C0C"/>
    <w:rsid w:val="00BC08C9"/>
    <w:rsid w:val="00C0646C"/>
    <w:rsid w:val="00C369A1"/>
    <w:rsid w:val="00D40424"/>
    <w:rsid w:val="00DF7E00"/>
    <w:rsid w:val="00EF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74DF6"/>
  <w15:chartTrackingRefBased/>
  <w15:docId w15:val="{F214E4FA-A83D-4009-8652-08E79CAE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8C9"/>
  </w:style>
  <w:style w:type="paragraph" w:styleId="Heading1">
    <w:name w:val="heading 1"/>
    <w:basedOn w:val="Normal"/>
    <w:next w:val="Normal"/>
    <w:link w:val="Heading1Char"/>
    <w:uiPriority w:val="9"/>
    <w:qFormat/>
    <w:rsid w:val="00423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5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3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B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3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5</Words>
  <Characters>282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ittipaldo</dc:creator>
  <cp:keywords/>
  <dc:description/>
  <cp:lastModifiedBy>Kannan.RK</cp:lastModifiedBy>
  <cp:revision>2</cp:revision>
  <dcterms:created xsi:type="dcterms:W3CDTF">2026-06-12T05:37:00Z</dcterms:created>
  <dcterms:modified xsi:type="dcterms:W3CDTF">2026-06-12T05:37:00Z</dcterms:modified>
</cp:coreProperties>
</file>